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C20E6B" w14:textId="77777777" w:rsidR="00786E46" w:rsidRDefault="00786E46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15AFD5DF" w14:textId="77777777" w:rsidR="00786E46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  <w:r>
        <w:rPr>
          <w:rFonts w:ascii="Times New Roman" w:eastAsia="Times New Roman" w:hAnsi="Times New Roman" w:cs="Times New Roman"/>
          <w:b/>
          <w:sz w:val="28"/>
          <w:szCs w:val="28"/>
        </w:rPr>
        <w:t>Additional File 3 – Breast cancer results</w:t>
      </w:r>
    </w:p>
    <w:p w14:paraId="15AC8BEE" w14:textId="77777777" w:rsidR="00786E46" w:rsidRDefault="00000000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reast cancer specific results</w:t>
      </w:r>
    </w:p>
    <w:tbl>
      <w:tblPr>
        <w:tblStyle w:val="a"/>
        <w:tblW w:w="13560" w:type="dxa"/>
        <w:tblInd w:w="-435" w:type="dxa"/>
        <w:tblLayout w:type="fixed"/>
        <w:tblLook w:val="0400" w:firstRow="0" w:lastRow="0" w:firstColumn="0" w:lastColumn="0" w:noHBand="0" w:noVBand="1"/>
      </w:tblPr>
      <w:tblGrid>
        <w:gridCol w:w="2985"/>
        <w:gridCol w:w="885"/>
        <w:gridCol w:w="1185"/>
        <w:gridCol w:w="767"/>
        <w:gridCol w:w="1228"/>
        <w:gridCol w:w="898"/>
        <w:gridCol w:w="851"/>
        <w:gridCol w:w="1086"/>
        <w:gridCol w:w="840"/>
        <w:gridCol w:w="767"/>
        <w:gridCol w:w="1228"/>
        <w:gridCol w:w="840"/>
      </w:tblGrid>
      <w:tr w:rsidR="00786E46" w14:paraId="4C1856F8" w14:textId="77777777" w:rsidTr="00E95EA0">
        <w:trPr>
          <w:trHeight w:val="20"/>
          <w:tblHeader/>
        </w:trPr>
        <w:tc>
          <w:tcPr>
            <w:tcW w:w="2985" w:type="dxa"/>
            <w:vMerge w:val="restart"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780DA9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edictor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54F98D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º studies</w:t>
            </w:r>
          </w:p>
        </w:tc>
        <w:tc>
          <w:tcPr>
            <w:tcW w:w="1185" w:type="dxa"/>
            <w:vMerge w:val="restart"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9A862B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º times tested</w:t>
            </w:r>
          </w:p>
        </w:tc>
        <w:tc>
          <w:tcPr>
            <w:tcW w:w="2893" w:type="dxa"/>
            <w:gridSpan w:val="3"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DF560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 outcomes (total)</w:t>
            </w:r>
          </w:p>
        </w:tc>
        <w:tc>
          <w:tcPr>
            <w:tcW w:w="2777" w:type="dxa"/>
            <w:gridSpan w:val="3"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F32A3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 outcomes &lt;6m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A6A51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 outcomes &gt;6m</w:t>
            </w:r>
          </w:p>
        </w:tc>
      </w:tr>
      <w:tr w:rsidR="00786E46" w14:paraId="5813F738" w14:textId="77777777" w:rsidTr="00E95EA0">
        <w:trPr>
          <w:trHeight w:val="20"/>
          <w:tblHeader/>
        </w:trPr>
        <w:tc>
          <w:tcPr>
            <w:tcW w:w="2985" w:type="dxa"/>
            <w:vMerge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CD4C59" w14:textId="77777777" w:rsidR="00786E46" w:rsidRDefault="00786E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AF6CD85" w14:textId="77777777" w:rsidR="00786E46" w:rsidRDefault="00786E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85" w:type="dxa"/>
            <w:vMerge/>
            <w:tcBorders>
              <w:top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374353" w14:textId="77777777" w:rsidR="00786E46" w:rsidRDefault="00786E4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81EC97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0233C2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ssociation</w:t>
            </w:r>
          </w:p>
        </w:tc>
        <w:tc>
          <w:tcPr>
            <w:tcW w:w="898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2C8B72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92667F1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16E8B8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ssociatio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8EB8101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DC0B75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54746E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 association</w:t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val="clear" w:color="auto" w:fill="B7B7B7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76BBE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</w:tr>
      <w:tr w:rsidR="00786E46" w14:paraId="78F83D11" w14:textId="77777777" w:rsidTr="00E95EA0">
        <w:trPr>
          <w:trHeight w:val="20"/>
        </w:trPr>
        <w:tc>
          <w:tcPr>
            <w:tcW w:w="298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FFF8D0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rcise self-efficacy</w:t>
            </w:r>
          </w:p>
        </w:tc>
        <w:tc>
          <w:tcPr>
            <w:tcW w:w="88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F8F26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5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77D45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19408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CC723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46DAF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4BCD11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6D5B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41FE2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0509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FDD9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458B2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5A4D7075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4BB693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barriers for exercise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A819E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7112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59FBA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173B7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525DD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6526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F4F33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237A1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0FC0E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6799F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8A2F8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6E02E1A4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0175C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tigue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D22F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63A2A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6354E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BD0E4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D9133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C29D3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15187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58B23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BA0DA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AA641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CE5E4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86E46" w14:paraId="43C5DAE5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973E58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expectations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3FBA3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D7C0B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0A476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17F4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5D7AC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AE03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B81D8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51C0F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63FC3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D0F22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E67FE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79F8D974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6B6773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rceived social support (general)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6C5B9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02FEF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BD8F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BE6A8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09496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1F37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F72B61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47CC5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7787A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9C5EF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4F4449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34D7BC3C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BB2D9A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ros and Cons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D14D8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98130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FBFD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0FD7C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D5AF0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A79EA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7EE6C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68464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CA71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824DD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1AF1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438DC308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5D1553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arriers self-efficacy 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507EE9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58DDB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3F6F0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944C4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FBBC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1395A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61627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0B428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04F47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3398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62777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05CF6FC9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7FE997" w14:textId="73F14C90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lity of </w:t>
            </w:r>
            <w:r w:rsidR="00E95EA0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fe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11DF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7A45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47562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C0B56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FC738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E901F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FC7D1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572BC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373E0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531FA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F241B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3F180665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0019E3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 enjoyment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EDBED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BFA38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F1B6A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F9167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E0698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3CB7F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6A051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527AC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D175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B4049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A202AD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24120DAF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BA2271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 support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C8030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629AD7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07A5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2E3E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3CFB0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69EF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BE6EA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9057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42A00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0246E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669FE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10FB39BB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A3AA18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erceived behavioral control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C14B6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76DC2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E98CC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CB883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3657F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DA57D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769495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2EA3D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50028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7D372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B9ABA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0963EC7C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E26B6A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ysical functioning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3F88F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7736B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79E38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1B0AA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74D40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F6FA3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907F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E434B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C87A4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08998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80EF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1D70BC0B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40C17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odily pain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0AD4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4CF0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87A6B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712E25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82F29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A228E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091FA1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0F564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6DC61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56757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641A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10EECE97" w14:textId="77777777" w:rsidTr="00E95EA0">
        <w:trPr>
          <w:trHeight w:val="20"/>
        </w:trPr>
        <w:tc>
          <w:tcPr>
            <w:tcW w:w="298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EAC3E5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88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69F02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2DBD7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CB314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2EA54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881E0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F53FC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9C563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A33F4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C0ABA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867D2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7C770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6208F75A" w14:textId="77777777" w:rsidTr="00E95EA0">
        <w:trPr>
          <w:trHeight w:val="20"/>
        </w:trPr>
        <w:tc>
          <w:tcPr>
            <w:tcW w:w="29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4782D2E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participation</w:t>
            </w:r>
          </w:p>
        </w:tc>
        <w:tc>
          <w:tcPr>
            <w:tcW w:w="8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16A0BA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5C4D427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AFB5EF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877149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B5D4C5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554709B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214B7B7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7CCEFA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C12CEE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8996491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FB3DBE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70500317" w14:textId="77777777" w:rsidTr="00E95EA0">
        <w:trPr>
          <w:trHeight w:val="20"/>
        </w:trPr>
        <w:tc>
          <w:tcPr>
            <w:tcW w:w="29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D061309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reward/punishment</w:t>
            </w:r>
          </w:p>
        </w:tc>
        <w:tc>
          <w:tcPr>
            <w:tcW w:w="8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D1503D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A41BC4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6DFDF5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58791E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3CF6070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578F19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4BD8D0F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57D6A7B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60EE0D7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2786BE0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73611A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68FE7D09" w14:textId="77777777" w:rsidTr="00E95EA0">
        <w:trPr>
          <w:trHeight w:val="20"/>
        </w:trPr>
        <w:tc>
          <w:tcPr>
            <w:tcW w:w="29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89377E0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riend participation</w:t>
            </w:r>
          </w:p>
        </w:tc>
        <w:tc>
          <w:tcPr>
            <w:tcW w:w="8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5C6AA33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20462D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D501D6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585EA9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D8492E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2051DD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795653E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FDE022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0306BEB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34CE11E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6092561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6C408318" w14:textId="77777777" w:rsidTr="00E95EA0">
        <w:trPr>
          <w:trHeight w:val="20"/>
        </w:trPr>
        <w:tc>
          <w:tcPr>
            <w:tcW w:w="29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060FAEB2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xercise stage of change</w:t>
            </w:r>
          </w:p>
        </w:tc>
        <w:tc>
          <w:tcPr>
            <w:tcW w:w="8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22AD8FC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7715FB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5372DA6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7832A91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4A8CDBB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8D62D7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</w:tcPr>
          <w:p w14:paraId="6B99E45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9DB03A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</w:tcPr>
          <w:p w14:paraId="3228E4B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</w:tcPr>
          <w:p w14:paraId="65DBAE7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7C06DC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2333CCF1" w14:textId="77777777" w:rsidTr="00E95EA0">
        <w:trPr>
          <w:trHeight w:val="20"/>
        </w:trPr>
        <w:tc>
          <w:tcPr>
            <w:tcW w:w="29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1F23013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eneral health perceptions</w:t>
            </w:r>
          </w:p>
        </w:tc>
        <w:tc>
          <w:tcPr>
            <w:tcW w:w="8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32B023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64011CD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9BBAC8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FD5D99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5A09FC1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4C1967C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5AE500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0B41BCA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73EEC91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2AA4D48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</w:tcPr>
          <w:p w14:paraId="1079941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0806BBAA" w14:textId="77777777" w:rsidTr="00E95EA0">
        <w:trPr>
          <w:trHeight w:val="20"/>
        </w:trPr>
        <w:tc>
          <w:tcPr>
            <w:tcW w:w="2985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1549FA11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ymptom burden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520B20B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FF2CB5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06FD80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DBF049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421024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316158A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7E93BA7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4663EDB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1860B5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6E6DA96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14:paraId="0009838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74D827C2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5A2D66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ention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8C4B8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4399D5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5749E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B47F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C56E4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25859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68206B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48315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9731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E0A10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8D7BE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279FB3A5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7A3690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trumental attitudes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28BFA2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924E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89CB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D01BFC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26E2D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9D9897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7B133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9BEF6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3D2461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2A979C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B1874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4D373C64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BB764B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ffective attitudes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B5DB5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AB4B2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6EEEC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A6F4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1BD8B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561A8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45A24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6EB4A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5ACC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D934CE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F918B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20E9F89C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149C79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junctive norms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3A71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EF2FF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0F2F0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8C10C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6BCDF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AA29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CBD3D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9E0C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8102B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0511666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D4EF3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2EDFE788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AF3428D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scriptive norms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4CF8C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F1F20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E74F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3A2F0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2BE137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6BA62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D17E8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5EFFDE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EB456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D16D4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5960B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456D13ED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C215E9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ear/concerns related to exercise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CF6CC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8BEB2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C9E6A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A17AD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2677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78268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B6A20B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70FD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A847E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B791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C0E06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121F8CE4" w14:textId="77777777" w:rsidTr="00E95EA0">
        <w:trPr>
          <w:trHeight w:val="20"/>
        </w:trPr>
        <w:tc>
          <w:tcPr>
            <w:tcW w:w="2985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23C66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dy image </w:t>
            </w:r>
          </w:p>
        </w:tc>
        <w:tc>
          <w:tcPr>
            <w:tcW w:w="885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F3CB9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D6B5C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085D2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EB3E9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98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CC3BD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21321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6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8AE3D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544A6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B76FA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43BE93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FFFFFF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F2E3F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53E93F44" w14:textId="77777777" w:rsidTr="00E95EA0">
        <w:trPr>
          <w:trHeight w:val="20"/>
        </w:trPr>
        <w:tc>
          <w:tcPr>
            <w:tcW w:w="2985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6CAF5D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sk self-efficacy</w:t>
            </w:r>
          </w:p>
        </w:tc>
        <w:tc>
          <w:tcPr>
            <w:tcW w:w="885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9066E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C80615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99E1184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12F68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878EF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83E330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AF52E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0D0134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F3D6E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86FE9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E15E3F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7EA8FDD2" w14:textId="77777777" w:rsidTr="00E95EA0">
        <w:trPr>
          <w:trHeight w:val="20"/>
        </w:trPr>
        <w:tc>
          <w:tcPr>
            <w:tcW w:w="29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2D089C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mily support</w:t>
            </w:r>
          </w:p>
        </w:tc>
        <w:tc>
          <w:tcPr>
            <w:tcW w:w="8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B0286D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0BE30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120A2A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1CE00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C10B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A91219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27FA9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C60EF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39AAF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61BD2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A128D9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5062E94C" w14:textId="77777777" w:rsidTr="00E95EA0">
        <w:trPr>
          <w:trHeight w:val="20"/>
        </w:trPr>
        <w:tc>
          <w:tcPr>
            <w:tcW w:w="298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1E5E32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dvanced lower extremity function</w:t>
            </w:r>
          </w:p>
        </w:tc>
        <w:tc>
          <w:tcPr>
            <w:tcW w:w="88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0763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93CB7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F2340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C2E49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3C8F60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92938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33667D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EF69DB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BCC2F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121E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bottom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CD7088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3D1BFE12" w14:textId="77777777" w:rsidTr="00E95EA0">
        <w:trPr>
          <w:trHeight w:val="20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D9CE4EB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utcome expectancies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07032F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11E6A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C9B668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567A0A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AFD9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62F31F2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B9BCB36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CF963C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C33771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32B40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306EE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86E46" w14:paraId="5CD9BA2A" w14:textId="77777777" w:rsidTr="00E95EA0">
        <w:trPr>
          <w:trHeight w:val="20"/>
        </w:trPr>
        <w:tc>
          <w:tcPr>
            <w:tcW w:w="298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EEC410" w14:textId="77777777" w:rsidR="00786E46" w:rsidRDefault="0000000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havioral capability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E49D9C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7F56FE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43928A3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D8D14E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E259E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9EDD97" w14:textId="77777777" w:rsidR="00786E46" w:rsidRDefault="000000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AA79CF5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D3832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A1C42A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F254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F74BF40" w14:textId="77777777" w:rsidR="00786E46" w:rsidRDefault="00786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1B73FB16" w14:textId="77777777" w:rsidR="00E95EA0" w:rsidRDefault="00E95EA0"/>
    <w:p w14:paraId="0A53DD23" w14:textId="77777777" w:rsidR="00E95EA0" w:rsidRDefault="00E95EA0"/>
    <w:p w14:paraId="43E1B5A9" w14:textId="77777777" w:rsidR="00E95EA0" w:rsidRPr="009A0FE5" w:rsidRDefault="00E95EA0" w:rsidP="00E95EA0">
      <w:pPr>
        <w:rPr>
          <w:color w:val="FF0000"/>
          <w:lang w:val="en-GB"/>
        </w:rPr>
      </w:pPr>
      <w:r w:rsidRPr="009A0FE5">
        <w:rPr>
          <w:color w:val="FF0000"/>
          <w:lang w:val="en-GB"/>
        </w:rPr>
        <w:t>PA= physical activity; 6m= 6 months</w:t>
      </w:r>
    </w:p>
    <w:p w14:paraId="041C11C0" w14:textId="77777777" w:rsidR="00E95EA0" w:rsidRDefault="00E95EA0"/>
    <w:p w14:paraId="42F99C57" w14:textId="77777777" w:rsidR="00E95EA0" w:rsidRDefault="00E95EA0"/>
    <w:sectPr w:rsidR="00E95EA0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6E46"/>
    <w:rsid w:val="00786E46"/>
    <w:rsid w:val="00E95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150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CA0CD"/>
  <w15:docId w15:val="{2B392356-9F28-4DCD-91FB-B4DB9C43A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150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6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ofia Franco</cp:lastModifiedBy>
  <cp:revision>2</cp:revision>
  <dcterms:created xsi:type="dcterms:W3CDTF">2024-02-07T08:54:00Z</dcterms:created>
  <dcterms:modified xsi:type="dcterms:W3CDTF">2024-02-07T08:56:00Z</dcterms:modified>
</cp:coreProperties>
</file>